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4071E" w14:textId="24B57440" w:rsidR="00827B61" w:rsidRPr="00AC6002" w:rsidRDefault="007E3C7D" w:rsidP="000D3AD9">
      <w:pPr>
        <w:jc w:val="center"/>
        <w:rPr>
          <w:rFonts w:ascii="Arial" w:hAnsi="Arial" w:cs="Arial"/>
          <w:b/>
          <w:bCs/>
        </w:rPr>
      </w:pPr>
      <w:r w:rsidRPr="00AC6002">
        <w:rPr>
          <w:rFonts w:ascii="Arial" w:hAnsi="Arial" w:cs="Arial"/>
          <w:b/>
          <w:bCs/>
        </w:rPr>
        <w:t xml:space="preserve">Supplemental </w:t>
      </w:r>
      <w:r w:rsidR="00FD7BEB" w:rsidRPr="00AC6002">
        <w:rPr>
          <w:rFonts w:ascii="Arial" w:hAnsi="Arial" w:cs="Arial"/>
          <w:b/>
          <w:bCs/>
        </w:rPr>
        <w:t>File 3</w:t>
      </w:r>
      <w:r w:rsidR="00A20172" w:rsidRPr="00AC6002">
        <w:rPr>
          <w:rFonts w:ascii="Arial" w:hAnsi="Arial" w:cs="Arial"/>
          <w:b/>
          <w:bCs/>
        </w:rPr>
        <w:t xml:space="preserve"> – SEM regressio</w:t>
      </w:r>
      <w:r w:rsidR="00F41BAC" w:rsidRPr="00AC6002">
        <w:rPr>
          <w:rFonts w:ascii="Arial" w:hAnsi="Arial" w:cs="Arial"/>
          <w:b/>
          <w:bCs/>
        </w:rPr>
        <w:t xml:space="preserve">n of mental health and insomnia severity on </w:t>
      </w:r>
      <w:r w:rsidR="00D234C6" w:rsidRPr="00AC6002">
        <w:rPr>
          <w:rFonts w:ascii="Arial" w:hAnsi="Arial" w:cs="Arial"/>
          <w:b/>
          <w:bCs/>
        </w:rPr>
        <w:t>emotion-based climate anxiety and other psychological stressors</w:t>
      </w:r>
    </w:p>
    <w:p w14:paraId="18C976AF" w14:textId="0C03EF1F" w:rsidR="00D234C6" w:rsidRPr="00AC6002" w:rsidRDefault="00D234C6" w:rsidP="00FB371E">
      <w:pPr>
        <w:spacing w:line="276" w:lineRule="auto"/>
        <w:jc w:val="both"/>
        <w:rPr>
          <w:rFonts w:ascii="Arial" w:hAnsi="Arial" w:cs="Arial"/>
        </w:rPr>
      </w:pPr>
      <w:r w:rsidRPr="00AC6002">
        <w:rPr>
          <w:rFonts w:ascii="Arial" w:hAnsi="Arial" w:cs="Arial"/>
        </w:rPr>
        <w:t xml:space="preserve">Emotion-based climate anxiety was measured using </w:t>
      </w:r>
      <w:r w:rsidR="000D3AD9" w:rsidRPr="00AC6002">
        <w:rPr>
          <w:rFonts w:ascii="Arial" w:hAnsi="Arial" w:cs="Arial"/>
        </w:rPr>
        <w:t>a scale adopted from Ogunbode et al.</w:t>
      </w:r>
      <w:r w:rsidR="00622AD6" w:rsidRPr="00AC6002">
        <w:rPr>
          <w:rFonts w:ascii="Arial" w:hAnsi="Arial" w:cs="Arial"/>
        </w:rPr>
        <w:t xml:space="preserve"> </w:t>
      </w:r>
      <w:r w:rsidR="00D83D4A" w:rsidRPr="00AC6002">
        <w:rPr>
          <w:rFonts w:ascii="Arial" w:hAnsi="Arial" w:cs="Arial"/>
        </w:rPr>
        <w:t>(</w:t>
      </w:r>
      <w:r w:rsidR="00622AD6" w:rsidRPr="00AC6002">
        <w:rPr>
          <w:rFonts w:ascii="Arial" w:hAnsi="Arial" w:cs="Arial"/>
        </w:rPr>
        <w:t>2022</w:t>
      </w:r>
      <w:r w:rsidR="00D83D4A" w:rsidRPr="00AC6002">
        <w:rPr>
          <w:rFonts w:ascii="Arial" w:hAnsi="Arial" w:cs="Arial"/>
        </w:rPr>
        <w:t xml:space="preserve">). </w:t>
      </w:r>
      <w:r w:rsidR="00883BD2" w:rsidRPr="00AC6002">
        <w:rPr>
          <w:rFonts w:ascii="Arial" w:hAnsi="Arial" w:cs="Arial"/>
        </w:rPr>
        <w:t xml:space="preserve">The scale is based on the </w:t>
      </w:r>
      <w:r w:rsidR="00013FC6" w:rsidRPr="00AC6002">
        <w:rPr>
          <w:rFonts w:ascii="Arial" w:hAnsi="Arial" w:cs="Arial"/>
        </w:rPr>
        <w:t xml:space="preserve">state anxiety component of the State-Trait Anxiety Inventory (STAI: Spielberger, 1983). </w:t>
      </w:r>
      <w:r w:rsidR="00512310" w:rsidRPr="00AC6002">
        <w:rPr>
          <w:rFonts w:ascii="Arial" w:hAnsi="Arial" w:cs="Arial"/>
        </w:rPr>
        <w:t xml:space="preserve">It measures the intensity of an individuals negative feelings regarding climate change at a specific point in time. </w:t>
      </w:r>
      <w:r w:rsidR="00352208" w:rsidRPr="00AC6002">
        <w:rPr>
          <w:rFonts w:ascii="Arial" w:hAnsi="Arial" w:cs="Arial"/>
        </w:rPr>
        <w:t xml:space="preserve">In contrast to the Climate Change Anxiety Scale (CCAS), emotion-based climate anxiety does not assume that climate anxiety encompasses </w:t>
      </w:r>
      <w:r w:rsidR="00261316" w:rsidRPr="00AC6002">
        <w:rPr>
          <w:rFonts w:ascii="Arial" w:hAnsi="Arial" w:cs="Arial"/>
        </w:rPr>
        <w:t xml:space="preserve">symptoms of psychological impairment or dysfunction. </w:t>
      </w:r>
      <w:r w:rsidR="00D22086" w:rsidRPr="00AC6002">
        <w:rPr>
          <w:rFonts w:ascii="Arial" w:hAnsi="Arial" w:cs="Arial"/>
        </w:rPr>
        <w:t>Below is the wording of the scale as presented to participants in this study:</w:t>
      </w:r>
    </w:p>
    <w:p w14:paraId="70C3F92F" w14:textId="4F8B01C6" w:rsidR="00F535E0" w:rsidRPr="00F535E0" w:rsidRDefault="000B1E0F" w:rsidP="00F535E0">
      <w:pPr>
        <w:jc w:val="both"/>
        <w:rPr>
          <w:rFonts w:ascii="Arial" w:hAnsi="Arial" w:cs="Arial"/>
        </w:rPr>
      </w:pPr>
      <w:r w:rsidRPr="00AC6002">
        <w:rPr>
          <w:rFonts w:ascii="Arial" w:hAnsi="Arial" w:cs="Arial"/>
          <w:b/>
          <w:bCs/>
        </w:rPr>
        <w:t>Emotion-based climate anxiety</w:t>
      </w:r>
      <w:r w:rsidR="00F535E0" w:rsidRPr="00F535E0">
        <w:rPr>
          <w:rFonts w:ascii="Arial" w:hAnsi="Arial" w:cs="Arial"/>
          <w:b/>
          <w:bCs/>
        </w:rPr>
        <w:t xml:space="preserve"> </w:t>
      </w:r>
      <w:r w:rsidR="00F535E0" w:rsidRPr="00F535E0">
        <w:rPr>
          <w:rFonts w:ascii="Arial" w:hAnsi="Arial" w:cs="Arial"/>
        </w:rPr>
        <w:t>(Ogunbode et al., 202</w:t>
      </w:r>
      <w:r w:rsidRPr="00AC6002">
        <w:rPr>
          <w:rFonts w:ascii="Arial" w:hAnsi="Arial" w:cs="Arial"/>
        </w:rPr>
        <w:t>2</w:t>
      </w:r>
      <w:r w:rsidR="00F535E0" w:rsidRPr="00F535E0">
        <w:rPr>
          <w:rFonts w:ascii="Arial" w:hAnsi="Arial" w:cs="Arial"/>
        </w:rPr>
        <w:t>)</w:t>
      </w:r>
    </w:p>
    <w:p w14:paraId="3FA8C906" w14:textId="349C5FA2" w:rsidR="00F535E0" w:rsidRPr="00F535E0" w:rsidRDefault="00F535E0" w:rsidP="00FB371E">
      <w:pPr>
        <w:spacing w:line="276" w:lineRule="auto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Take a moment to collect your thoughts and focus on how you feel about climate</w:t>
      </w:r>
      <w:r w:rsidR="00FB371E" w:rsidRPr="00AC6002">
        <w:rPr>
          <w:rFonts w:ascii="Arial" w:hAnsi="Arial" w:cs="Arial"/>
        </w:rPr>
        <w:t xml:space="preserve"> </w:t>
      </w:r>
      <w:r w:rsidRPr="00F535E0">
        <w:rPr>
          <w:rFonts w:ascii="Arial" w:hAnsi="Arial" w:cs="Arial"/>
        </w:rPr>
        <w:t xml:space="preserve">change. </w:t>
      </w:r>
      <w:r w:rsidR="00FB371E" w:rsidRPr="00AC6002">
        <w:rPr>
          <w:rFonts w:ascii="Arial" w:hAnsi="Arial" w:cs="Arial"/>
        </w:rPr>
        <w:t>P</w:t>
      </w:r>
      <w:r w:rsidRPr="00F535E0">
        <w:rPr>
          <w:rFonts w:ascii="Arial" w:hAnsi="Arial" w:cs="Arial"/>
        </w:rPr>
        <w:t>lease read each item below and use the rating scales provided to</w:t>
      </w:r>
      <w:r w:rsidR="00FB371E" w:rsidRPr="00AC6002">
        <w:rPr>
          <w:rFonts w:ascii="Arial" w:hAnsi="Arial" w:cs="Arial"/>
        </w:rPr>
        <w:t xml:space="preserve"> </w:t>
      </w:r>
      <w:r w:rsidRPr="00F535E0">
        <w:rPr>
          <w:rFonts w:ascii="Arial" w:hAnsi="Arial" w:cs="Arial"/>
        </w:rPr>
        <w:t>indicate how you feel about climate change at this present moment.</w:t>
      </w:r>
    </w:p>
    <w:p w14:paraId="4934C578" w14:textId="038FAA4B" w:rsidR="00F535E0" w:rsidRPr="00F535E0" w:rsidRDefault="00F535E0" w:rsidP="00787DF1">
      <w:pPr>
        <w:spacing w:after="0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1. I feel calm</w:t>
      </w:r>
      <w:r w:rsidR="000B1E0F" w:rsidRPr="00AC6002">
        <w:rPr>
          <w:rFonts w:ascii="Arial" w:hAnsi="Arial" w:cs="Arial"/>
        </w:rPr>
        <w:t xml:space="preserve"> (reversed)</w:t>
      </w:r>
    </w:p>
    <w:p w14:paraId="088861B7" w14:textId="77777777" w:rsidR="00F535E0" w:rsidRPr="00F535E0" w:rsidRDefault="00F535E0" w:rsidP="00787DF1">
      <w:pPr>
        <w:spacing w:after="0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2. I feel tense</w:t>
      </w:r>
    </w:p>
    <w:p w14:paraId="73196A24" w14:textId="13552F46" w:rsidR="00F535E0" w:rsidRPr="00F535E0" w:rsidRDefault="00F535E0" w:rsidP="00787DF1">
      <w:pPr>
        <w:spacing w:after="0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3. I feel relaxed</w:t>
      </w:r>
      <w:r w:rsidR="000B1E0F" w:rsidRPr="00AC6002">
        <w:rPr>
          <w:rFonts w:ascii="Arial" w:hAnsi="Arial" w:cs="Arial"/>
        </w:rPr>
        <w:t xml:space="preserve"> (reversed)</w:t>
      </w:r>
    </w:p>
    <w:p w14:paraId="3109DDEA" w14:textId="77777777" w:rsidR="00F535E0" w:rsidRPr="00F535E0" w:rsidRDefault="00F535E0" w:rsidP="00787DF1">
      <w:pPr>
        <w:spacing w:after="0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4. I feel anxious</w:t>
      </w:r>
    </w:p>
    <w:p w14:paraId="62933724" w14:textId="6299746B" w:rsidR="00F535E0" w:rsidRPr="00F535E0" w:rsidRDefault="00F535E0" w:rsidP="00787DF1">
      <w:pPr>
        <w:spacing w:after="0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5. I feel peaceful</w:t>
      </w:r>
      <w:r w:rsidR="000B1E0F" w:rsidRPr="00AC6002">
        <w:rPr>
          <w:rFonts w:ascii="Arial" w:hAnsi="Arial" w:cs="Arial"/>
        </w:rPr>
        <w:t xml:space="preserve"> (reversed)</w:t>
      </w:r>
    </w:p>
    <w:p w14:paraId="44B757D0" w14:textId="77777777" w:rsidR="00F535E0" w:rsidRPr="00F535E0" w:rsidRDefault="00F535E0" w:rsidP="00787DF1">
      <w:pPr>
        <w:spacing w:after="0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6. I feel worried</w:t>
      </w:r>
    </w:p>
    <w:p w14:paraId="48B0AA71" w14:textId="77777777" w:rsidR="00F535E0" w:rsidRPr="00F535E0" w:rsidRDefault="00F535E0" w:rsidP="00F535E0">
      <w:pPr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7. I feel terrified</w:t>
      </w:r>
    </w:p>
    <w:p w14:paraId="0E7642DF" w14:textId="55B7BB8C" w:rsidR="00665E39" w:rsidRPr="00AC6002" w:rsidRDefault="00F535E0" w:rsidP="00787DF1">
      <w:pPr>
        <w:spacing w:line="276" w:lineRule="auto"/>
        <w:jc w:val="both"/>
        <w:rPr>
          <w:rFonts w:ascii="Arial" w:hAnsi="Arial" w:cs="Arial"/>
        </w:rPr>
      </w:pPr>
      <w:r w:rsidRPr="00F535E0">
        <w:rPr>
          <w:rFonts w:ascii="Arial" w:hAnsi="Arial" w:cs="Arial"/>
        </w:rPr>
        <w:t>Response (1) = Not at all, (2) = Somewhat, (3) = Moderately, (4) = Very much,</w:t>
      </w:r>
      <w:r w:rsidR="00DF15BF" w:rsidRPr="00AC6002">
        <w:rPr>
          <w:rFonts w:ascii="Arial" w:hAnsi="Arial" w:cs="Arial"/>
        </w:rPr>
        <w:t xml:space="preserve"> </w:t>
      </w:r>
      <w:r w:rsidRPr="00AC6002">
        <w:rPr>
          <w:rFonts w:ascii="Arial" w:hAnsi="Arial" w:cs="Arial"/>
        </w:rPr>
        <w:t>(5) = Extremely</w:t>
      </w:r>
      <w:r w:rsidR="00253960" w:rsidRPr="00AC6002">
        <w:rPr>
          <w:rFonts w:ascii="Arial" w:hAnsi="Arial" w:cs="Arial"/>
        </w:rPr>
        <w:t>.</w:t>
      </w:r>
    </w:p>
    <w:p w14:paraId="7306BE06" w14:textId="5602D85B" w:rsidR="00253960" w:rsidRPr="00AC6002" w:rsidRDefault="00253960" w:rsidP="00F535E0">
      <w:pPr>
        <w:jc w:val="both"/>
        <w:rPr>
          <w:rFonts w:ascii="Arial" w:hAnsi="Arial" w:cs="Arial"/>
        </w:rPr>
      </w:pPr>
      <w:r w:rsidRPr="00AC6002">
        <w:rPr>
          <w:rFonts w:ascii="Arial" w:hAnsi="Arial" w:cs="Arial"/>
        </w:rPr>
        <w:t>The scale showed a good level of reliability across the student</w:t>
      </w:r>
      <w:r w:rsidR="004654E1" w:rsidRPr="00AC6002">
        <w:rPr>
          <w:rFonts w:ascii="Arial" w:hAnsi="Arial" w:cs="Arial"/>
        </w:rPr>
        <w:t xml:space="preserve"> </w:t>
      </w:r>
      <w:r w:rsidR="004654E1" w:rsidRPr="00AC6002">
        <w:rPr>
          <w:rFonts w:ascii="Arial" w:hAnsi="Arial" w:cs="Arial"/>
        </w:rPr>
        <w:t>(α = .89)</w:t>
      </w:r>
      <w:r w:rsidRPr="00AC6002">
        <w:rPr>
          <w:rFonts w:ascii="Arial" w:hAnsi="Arial" w:cs="Arial"/>
        </w:rPr>
        <w:t xml:space="preserve"> and general population samples</w:t>
      </w:r>
      <w:r w:rsidR="004654E1" w:rsidRPr="00AC6002">
        <w:rPr>
          <w:rFonts w:ascii="Arial" w:hAnsi="Arial" w:cs="Arial"/>
        </w:rPr>
        <w:t xml:space="preserve"> </w:t>
      </w:r>
      <w:r w:rsidR="00EA5CCB" w:rsidRPr="00AC6002">
        <w:rPr>
          <w:rFonts w:ascii="Arial" w:hAnsi="Arial" w:cs="Arial"/>
        </w:rPr>
        <w:t>(α = .9</w:t>
      </w:r>
      <w:r w:rsidR="00EA5CCB" w:rsidRPr="00AC6002">
        <w:rPr>
          <w:rFonts w:ascii="Arial" w:hAnsi="Arial" w:cs="Arial"/>
        </w:rPr>
        <w:t>0</w:t>
      </w:r>
      <w:r w:rsidR="00EA5CCB" w:rsidRPr="00AC6002">
        <w:rPr>
          <w:rFonts w:ascii="Arial" w:hAnsi="Arial" w:cs="Arial"/>
        </w:rPr>
        <w:t>)</w:t>
      </w:r>
      <w:r w:rsidRPr="00AC6002">
        <w:rPr>
          <w:rFonts w:ascii="Arial" w:hAnsi="Arial" w:cs="Arial"/>
        </w:rPr>
        <w:t xml:space="preserve">. </w:t>
      </w:r>
    </w:p>
    <w:p w14:paraId="6D5C2254" w14:textId="52D61FC5" w:rsidR="000D3AD9" w:rsidRPr="00161A7D" w:rsidRDefault="00472572" w:rsidP="000D3AD9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F3 - </w:t>
      </w:r>
      <w:r w:rsidR="000D3AD9" w:rsidRPr="00161A7D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1</w:t>
      </w:r>
      <w:r w:rsidR="000D3AD9" w:rsidRPr="00161A7D">
        <w:rPr>
          <w:rFonts w:ascii="Arial" w:hAnsi="Arial" w:cs="Arial"/>
          <w:color w:val="000000"/>
        </w:rPr>
        <w:t xml:space="preserve">. SEM results of mental health regressed on </w:t>
      </w:r>
      <w:r>
        <w:rPr>
          <w:rFonts w:ascii="Arial" w:hAnsi="Arial" w:cs="Arial"/>
          <w:color w:val="000000"/>
        </w:rPr>
        <w:t xml:space="preserve">emotion-based </w:t>
      </w:r>
      <w:r w:rsidR="000D3AD9" w:rsidRPr="00161A7D">
        <w:rPr>
          <w:rFonts w:ascii="Arial" w:hAnsi="Arial" w:cs="Arial"/>
          <w:color w:val="000000"/>
        </w:rPr>
        <w:t>climate anxiety, with dominance analysis ranking (student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0D3AD9" w:rsidRPr="00161A7D" w14:paraId="5FBAEDAB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029DEDBA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FB599C3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4D8B996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3954A80D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FBFDE9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7ECB98A7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AC2F4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5F9EDDA8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6CAA6393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0D3AD9" w:rsidRPr="00161A7D" w14:paraId="7206175E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AF4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D4828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E8B1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CB70D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7452A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5351F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1D23D070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02001AEE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BF74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E9851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0D3AD9" w:rsidRPr="00161A7D" w14:paraId="63D833A8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6EBB56F9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40488F8" w14:textId="451BD089" w:rsidR="000D3AD9" w:rsidRPr="00161A7D" w:rsidRDefault="002B67F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D0744F8" w14:textId="7113A80F" w:rsidR="000D3AD9" w:rsidRPr="00161A7D" w:rsidRDefault="002B67F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7AEDC4BE" w14:textId="63657651" w:rsidR="000D3AD9" w:rsidRPr="00161A7D" w:rsidRDefault="002B67F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EA1A762" w14:textId="2188D6D3" w:rsidR="000D3AD9" w:rsidRPr="00161A7D" w:rsidRDefault="00B721E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6A9F25E7" w14:textId="2171A4EE" w:rsidR="000D3AD9" w:rsidRPr="00161A7D" w:rsidRDefault="00B721E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848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767DFDCF" w14:textId="4D957E4C" w:rsidR="000D3AD9" w:rsidRPr="00161A7D" w:rsidRDefault="009364F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A7EE7CE" w14:textId="4C0A2D14" w:rsidR="000D3AD9" w:rsidRPr="00161A7D" w:rsidRDefault="005F016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518FC28B" w14:textId="4AFE6112" w:rsidR="000D3AD9" w:rsidRPr="00777952" w:rsidRDefault="000E0321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1327403E" w14:textId="2785BFAA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 w:rsidRPr="00E1583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D3AD9" w:rsidRPr="00161A7D" w14:paraId="1EAEA992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A984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25F7" w14:textId="215FDA09" w:rsidR="000D3AD9" w:rsidRPr="00161A7D" w:rsidRDefault="00C23D6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35B2" w14:textId="5F6692D5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B3A5" w14:textId="41539DC5" w:rsidR="000D3AD9" w:rsidRPr="00161A7D" w:rsidRDefault="0029774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BB3CF" w14:textId="05C0A095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D121" w14:textId="29002609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CE363" w14:textId="184B4FCD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254E" w14:textId="17B2CF77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00119" w14:textId="78D3202C" w:rsidR="000D3AD9" w:rsidRPr="00777952" w:rsidRDefault="003A7429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2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6D4CD" w14:textId="7961D964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0D3AD9" w:rsidRPr="00161A7D" w14:paraId="1BD4AFA8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0B80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EF96" w14:textId="411F8FB8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12F46" w14:textId="4592FBF1" w:rsidR="000D3AD9" w:rsidRPr="00161A7D" w:rsidRDefault="00E422E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6BD9" w14:textId="4F6DF15F" w:rsidR="000D3AD9" w:rsidRPr="00161A7D" w:rsidRDefault="0029774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0806" w14:textId="12AE31DA" w:rsidR="000D3AD9" w:rsidRPr="00161A7D" w:rsidRDefault="001A142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9DC0" w14:textId="0FC899BC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CB36" w14:textId="022AB341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7EDA" w14:textId="59ED632F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85FCA" w14:textId="311FD6A5" w:rsidR="000D3AD9" w:rsidRPr="00777952" w:rsidRDefault="003A7429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A61E" w14:textId="39DDD102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0D3AD9" w:rsidRPr="00161A7D" w14:paraId="33FFB313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82F1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3943" w14:textId="5565AF79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6D6B" w14:textId="274FCB04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96E8" w14:textId="129FA68E" w:rsidR="000D3AD9" w:rsidRPr="00161A7D" w:rsidRDefault="0029774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37D8" w14:textId="23DEE3E1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3329" w14:textId="56F4213B" w:rsidR="000D3AD9" w:rsidRPr="00161A7D" w:rsidRDefault="00133F8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26FA1" w14:textId="08EC1CA5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551E" w14:textId="401E9D21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B53BE" w14:textId="0705AF58" w:rsidR="000D3AD9" w:rsidRPr="00777952" w:rsidRDefault="0033413C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1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84C9A" w14:textId="0DA800FD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0D3AD9" w:rsidRPr="00161A7D" w14:paraId="7073F41B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A582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629C" w14:textId="61B77E17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FA93" w14:textId="2B086B53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B591" w14:textId="48D1B5E0" w:rsidR="000D3AD9" w:rsidRPr="00161A7D" w:rsidRDefault="00257E3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3F30" w14:textId="5AA20FF0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E12A" w14:textId="46B69851" w:rsidR="000D3AD9" w:rsidRPr="00161A7D" w:rsidRDefault="00B800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E219" w14:textId="56CC05FD" w:rsidR="000D3AD9" w:rsidRPr="00161A7D" w:rsidRDefault="00132D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AAC1" w14:textId="1524BCFF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8781" w14:textId="39432309" w:rsidR="000D3AD9" w:rsidRPr="00777952" w:rsidRDefault="00777952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B2E17" w14:textId="013A936D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0D3AD9" w:rsidRPr="00161A7D" w14:paraId="1253E5A5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A227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6CD6" w14:textId="412F8990" w:rsidR="000D3AD9" w:rsidRPr="00161A7D" w:rsidRDefault="00616AD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3032" w14:textId="26BC75C1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E1EE" w14:textId="63746B71" w:rsidR="000D3AD9" w:rsidRPr="00161A7D" w:rsidRDefault="00257E3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334A" w14:textId="22FD131B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70D5" w14:textId="2DC07EB5" w:rsidR="000D3AD9" w:rsidRPr="00161A7D" w:rsidRDefault="00B800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51C6" w14:textId="6ED736B6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142F" w14:textId="5B72D805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C47A3" w14:textId="43E38A76" w:rsidR="000D3AD9" w:rsidRPr="00777952" w:rsidRDefault="00777952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F5BC" w14:textId="3F3661D6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0D3AD9" w:rsidRPr="00161A7D" w14:paraId="6676D7CB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DB532" w14:textId="77777777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D193B" w14:textId="3443700A" w:rsidR="000D3AD9" w:rsidRPr="00161A7D" w:rsidRDefault="00E422E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FDACA6" w14:textId="3409F8A7" w:rsidR="000D3AD9" w:rsidRPr="00161A7D" w:rsidRDefault="007A0BF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52956" w14:textId="2D9D3502" w:rsidR="000D3AD9" w:rsidRPr="00161A7D" w:rsidRDefault="00257E3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F713A" w14:textId="0FEE7098" w:rsidR="000D3AD9" w:rsidRPr="00161A7D" w:rsidRDefault="00D57FD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7A59E" w14:textId="249344ED" w:rsidR="000D3AD9" w:rsidRPr="00161A7D" w:rsidRDefault="00B800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99FA6" w14:textId="0ADFB19A" w:rsidR="000D3AD9" w:rsidRPr="00161A7D" w:rsidRDefault="00DA3518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DE89E3" w14:textId="0B365D73" w:rsidR="000D3AD9" w:rsidRPr="00161A7D" w:rsidRDefault="00944AA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C7020" w14:textId="36DA233D" w:rsidR="000D3AD9" w:rsidRPr="00777952" w:rsidRDefault="00777952" w:rsidP="00600552">
            <w:pPr>
              <w:rPr>
                <w:rFonts w:ascii="Arial" w:hAnsi="Arial" w:cs="Arial"/>
                <w:color w:val="000000"/>
              </w:rPr>
            </w:pPr>
            <w:r w:rsidRPr="00777952"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467156" w14:textId="24543326" w:rsidR="000D3AD9" w:rsidRPr="00E15832" w:rsidRDefault="00E1583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0D3AD9" w:rsidRPr="00161A7D" w14:paraId="7F4B6A5A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4161A2" w14:textId="0C7350D4" w:rsidR="000D3AD9" w:rsidRPr="00161A7D" w:rsidRDefault="000D3AD9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 w:rsidR="00345296">
              <w:rPr>
                <w:rFonts w:ascii="Arial" w:hAnsi="Arial" w:cs="Arial"/>
                <w:color w:val="000000"/>
              </w:rPr>
              <w:t>793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 w:rsidR="006F16B8">
              <w:rPr>
                <w:rFonts w:ascii="Arial" w:hAnsi="Arial" w:cs="Arial"/>
                <w:color w:val="000000"/>
              </w:rPr>
              <w:t>2119.01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 w:rsidR="006F16B8">
              <w:rPr>
                <w:rFonts w:ascii="Arial" w:hAnsi="Arial" w:cs="Arial"/>
                <w:color w:val="000000"/>
              </w:rPr>
              <w:t>45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 w:rsidR="006F16B8">
              <w:rPr>
                <w:rFonts w:ascii="Arial" w:hAnsi="Arial" w:cs="Arial"/>
                <w:color w:val="000000"/>
              </w:rPr>
              <w:t>61</w:t>
            </w:r>
            <w:r w:rsidRPr="00161A7D">
              <w:rPr>
                <w:rFonts w:ascii="Arial" w:hAnsi="Arial" w:cs="Arial"/>
                <w:color w:val="000000"/>
              </w:rPr>
              <w:t xml:space="preserve">, SRMR = 0.056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4</w:t>
            </w:r>
            <w:r w:rsidR="0033413C">
              <w:rPr>
                <w:rFonts w:ascii="Arial" w:hAnsi="Arial" w:cs="Arial"/>
                <w:color w:val="000000"/>
              </w:rPr>
              <w:t>62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0B3BEB1F" w14:textId="4819EBCD" w:rsidR="000D3AD9" w:rsidRPr="00161A7D" w:rsidRDefault="000D3AD9" w:rsidP="000D3AD9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44</w:t>
      </w:r>
      <w:r w:rsidR="00D25687">
        <w:rPr>
          <w:rFonts w:ascii="Arial" w:hAnsi="Arial" w:cs="Arial"/>
          <w:color w:val="000000"/>
        </w:rPr>
        <w:t>7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3C070DBD" w14:textId="77777777" w:rsidR="0068501C" w:rsidRDefault="0068501C" w:rsidP="005033CA">
      <w:pPr>
        <w:rPr>
          <w:rFonts w:ascii="Arial" w:hAnsi="Arial" w:cs="Arial"/>
          <w:b/>
          <w:bCs/>
          <w:color w:val="000000"/>
        </w:rPr>
      </w:pPr>
    </w:p>
    <w:p w14:paraId="1E6D67D7" w14:textId="79F80C91" w:rsidR="005033CA" w:rsidRPr="00161A7D" w:rsidRDefault="005033CA" w:rsidP="005033CA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 xml:space="preserve">SF3 - </w:t>
      </w:r>
      <w:r w:rsidRPr="00161A7D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2</w:t>
      </w:r>
      <w:r w:rsidRPr="00161A7D">
        <w:rPr>
          <w:rFonts w:ascii="Arial" w:hAnsi="Arial" w:cs="Arial"/>
          <w:color w:val="000000"/>
        </w:rPr>
        <w:t xml:space="preserve">. SEM results of </w:t>
      </w:r>
      <w:r>
        <w:rPr>
          <w:rFonts w:ascii="Arial" w:hAnsi="Arial" w:cs="Arial"/>
          <w:color w:val="000000"/>
        </w:rPr>
        <w:t>insomnia severity</w:t>
      </w:r>
      <w:r w:rsidRPr="00161A7D">
        <w:rPr>
          <w:rFonts w:ascii="Arial" w:hAnsi="Arial" w:cs="Arial"/>
          <w:color w:val="000000"/>
        </w:rPr>
        <w:t xml:space="preserve"> regressed on </w:t>
      </w:r>
      <w:r>
        <w:rPr>
          <w:rFonts w:ascii="Arial" w:hAnsi="Arial" w:cs="Arial"/>
          <w:color w:val="000000"/>
        </w:rPr>
        <w:t xml:space="preserve">emotion-based </w:t>
      </w:r>
      <w:r w:rsidRPr="00161A7D">
        <w:rPr>
          <w:rFonts w:ascii="Arial" w:hAnsi="Arial" w:cs="Arial"/>
          <w:color w:val="000000"/>
        </w:rPr>
        <w:t>climate anxiety, with dominance analysis ranking (student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5033CA" w:rsidRPr="00161A7D" w14:paraId="1A07B9CF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66356A5C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2A3E41A9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3169BC00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05E0A0A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2B40AC1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000D8840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30B5BA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41B85612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57CACC2D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5033CA" w:rsidRPr="00161A7D" w14:paraId="77FE0115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FFD69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7C5D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4BFBF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CD290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9F6C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EC84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22C46E94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64D2E972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2B7C6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0D5FD" w14:textId="77777777" w:rsidR="005033CA" w:rsidRPr="00161A7D" w:rsidRDefault="005033CA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5C3841" w:rsidRPr="00161A7D" w14:paraId="7AE1C91A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667C68FB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4DD443D1" w14:textId="3E202F0C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633A9293" w14:textId="0D677AF9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915EF96" w14:textId="7C37C2DD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399533B2" w14:textId="68371C69" w:rsidR="005C3841" w:rsidRPr="00161A7D" w:rsidRDefault="00723192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2BED0437" w14:textId="44DF810C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46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3EC76F92" w14:textId="7728879A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41019B9" w14:textId="338B42B9" w:rsidR="005C3841" w:rsidRPr="00161A7D" w:rsidRDefault="003E1FDF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78B76DF9" w14:textId="06CF6A54" w:rsidR="005C3841" w:rsidRPr="00777952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3002EA43" w14:textId="58292A11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5C3841" w:rsidRPr="00161A7D" w14:paraId="59A9E329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F690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BF91" w14:textId="5C502410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DB92" w14:textId="264A1042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24DD" w14:textId="023B8B74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70E4B" w14:textId="655FC527" w:rsidR="005C3841" w:rsidRPr="00161A7D" w:rsidRDefault="00723192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558B" w14:textId="5053570D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B0E7" w14:textId="53227C52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6E0C" w14:textId="61651FBC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7C449" w14:textId="35DD174E" w:rsidR="005C3841" w:rsidRPr="00777952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FD28" w14:textId="3E3FA551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5C3841" w:rsidRPr="00161A7D" w14:paraId="7423441A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9101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3CFE4" w14:textId="31586CA6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59AF" w14:textId="7276B179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C7228" w14:textId="41619BA9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42B5E" w14:textId="18D7D930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8FE3" w14:textId="1B71C804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CD008" w14:textId="7F368663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9135" w14:textId="3A62991A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070F9" w14:textId="6FC5E7B0" w:rsidR="005C3841" w:rsidRPr="00777952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EEAD" w14:textId="2AB5F7C8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5C3841" w:rsidRPr="00161A7D" w14:paraId="1233A7AD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90CF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164F" w14:textId="69B31D01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CEFC" w14:textId="198C26BE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5DCF" w14:textId="589D76EA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93E2" w14:textId="5399DD01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A1C19" w14:textId="242F694F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9A24" w14:textId="2977F5C1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A0D41" w14:textId="4EE94F09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369A" w14:textId="2334CD2B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906F" w14:textId="21EF87F4" w:rsidR="005C3841" w:rsidRPr="00E1583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5C3841" w:rsidRPr="00161A7D" w14:paraId="549E60DA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57E9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6B19" w14:textId="570E4E9A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275AD" w14:textId="6B99CB37" w:rsidR="005C3841" w:rsidRPr="00161A7D" w:rsidRDefault="00E205D7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92E49" w14:textId="2BE7DBA8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8873" w14:textId="7848CE97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C8D20" w14:textId="3313E46F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ED73" w14:textId="5DD71FB3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331D" w14:textId="516E6E63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AD50" w14:textId="19F94FA4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E9E5F" w14:textId="384AD151" w:rsidR="005C3841" w:rsidRPr="00E15832" w:rsidRDefault="001448E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5C3841" w:rsidRPr="00161A7D" w14:paraId="46C886EC" w14:textId="77777777" w:rsidTr="00122FBC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69D4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D3AA" w14:textId="7E49D004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FEF1" w14:textId="5C979866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49C1" w14:textId="78E27E0A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941AA" w14:textId="7A22D157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D45A" w14:textId="56FA63AF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4003" w14:textId="38EC2469" w:rsidR="005C3841" w:rsidRPr="00161A7D" w:rsidRDefault="002C46F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F793A" w14:textId="6EB58429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A5A25" w14:textId="10A28D16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1207E" w14:textId="294CED6A" w:rsidR="005C3841" w:rsidRPr="00E15832" w:rsidRDefault="001448E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5C3841" w:rsidRPr="00161A7D" w14:paraId="66B21DB8" w14:textId="77777777" w:rsidTr="00122FBC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CDD09" w14:textId="77777777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858D1" w14:textId="23C9A94D" w:rsidR="005C3841" w:rsidRPr="00161A7D" w:rsidRDefault="00375D4C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A42CC1" w14:textId="24215C61" w:rsidR="005C3841" w:rsidRPr="00161A7D" w:rsidRDefault="00A2644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5D85A" w14:textId="240A46D0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59F8CC" w14:textId="20A8E204" w:rsidR="005C3841" w:rsidRPr="00161A7D" w:rsidRDefault="005178C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A6694" w14:textId="62164E3B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98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E05A5" w14:textId="21129010" w:rsidR="005C3841" w:rsidRPr="00161A7D" w:rsidRDefault="000E76AE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9B6887" w14:textId="1FA6E6E4" w:rsidR="005C3841" w:rsidRPr="00161A7D" w:rsidRDefault="00752A3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5D7DC" w14:textId="7EF6ABC9" w:rsidR="005C3841" w:rsidRPr="00777952" w:rsidRDefault="00F9506B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70470" w14:textId="073CBEF2" w:rsidR="005C3841" w:rsidRPr="00E15832" w:rsidRDefault="001448E8" w:rsidP="005C384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5C3841" w:rsidRPr="00161A7D" w14:paraId="3E6D7D3F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2AFE60" w14:textId="1FF61045" w:rsidR="005C3841" w:rsidRPr="00161A7D" w:rsidRDefault="005C3841" w:rsidP="005C3841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>
              <w:rPr>
                <w:rFonts w:ascii="Arial" w:hAnsi="Arial" w:cs="Arial"/>
                <w:color w:val="000000"/>
              </w:rPr>
              <w:t>919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>
              <w:rPr>
                <w:rFonts w:ascii="Arial" w:hAnsi="Arial" w:cs="Arial"/>
                <w:color w:val="000000"/>
              </w:rPr>
              <w:t>2277.23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>
              <w:rPr>
                <w:rFonts w:ascii="Arial" w:hAnsi="Arial" w:cs="Arial"/>
                <w:color w:val="000000"/>
              </w:rPr>
              <w:t>42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>
              <w:rPr>
                <w:rFonts w:ascii="Arial" w:hAnsi="Arial" w:cs="Arial"/>
                <w:color w:val="000000"/>
              </w:rPr>
              <w:t>58</w:t>
            </w:r>
            <w:r w:rsidRPr="00161A7D">
              <w:rPr>
                <w:rFonts w:ascii="Arial" w:hAnsi="Arial" w:cs="Arial"/>
                <w:color w:val="000000"/>
              </w:rPr>
              <w:t>, SRMR = 0.05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</w:t>
            </w:r>
            <w:r>
              <w:rPr>
                <w:rFonts w:ascii="Arial" w:hAnsi="Arial" w:cs="Arial"/>
                <w:color w:val="000000"/>
              </w:rPr>
              <w:t>315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096AA199" w14:textId="77777777" w:rsidR="005033CA" w:rsidRDefault="005033CA" w:rsidP="005033CA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44</w:t>
      </w:r>
      <w:r>
        <w:rPr>
          <w:rFonts w:ascii="Arial" w:hAnsi="Arial" w:cs="Arial"/>
          <w:color w:val="000000"/>
        </w:rPr>
        <w:t>7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3450F339" w14:textId="77777777" w:rsidR="00AC6002" w:rsidRDefault="00AC6002" w:rsidP="005033CA">
      <w:pPr>
        <w:rPr>
          <w:rFonts w:ascii="Arial" w:hAnsi="Arial" w:cs="Arial"/>
          <w:color w:val="000000"/>
        </w:rPr>
      </w:pPr>
    </w:p>
    <w:p w14:paraId="0266C83C" w14:textId="5D0A75E4" w:rsidR="008B1A82" w:rsidRPr="00161A7D" w:rsidRDefault="008B1A82" w:rsidP="008B1A82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F3 - </w:t>
      </w:r>
      <w:r w:rsidRPr="00161A7D">
        <w:rPr>
          <w:rFonts w:ascii="Arial" w:hAnsi="Arial" w:cs="Arial"/>
          <w:b/>
          <w:bCs/>
          <w:color w:val="000000"/>
        </w:rPr>
        <w:t xml:space="preserve">Table </w:t>
      </w:r>
      <w:r w:rsidR="00765B7D">
        <w:rPr>
          <w:rFonts w:ascii="Arial" w:hAnsi="Arial" w:cs="Arial"/>
          <w:b/>
          <w:bCs/>
          <w:color w:val="000000"/>
        </w:rPr>
        <w:t>3</w:t>
      </w:r>
      <w:r w:rsidRPr="00161A7D">
        <w:rPr>
          <w:rFonts w:ascii="Arial" w:hAnsi="Arial" w:cs="Arial"/>
          <w:color w:val="000000"/>
        </w:rPr>
        <w:t xml:space="preserve">. SEM results of mental health regressed on </w:t>
      </w:r>
      <w:r>
        <w:rPr>
          <w:rFonts w:ascii="Arial" w:hAnsi="Arial" w:cs="Arial"/>
          <w:color w:val="000000"/>
        </w:rPr>
        <w:t xml:space="preserve">emotion-based </w:t>
      </w:r>
      <w:r w:rsidRPr="00161A7D">
        <w:rPr>
          <w:rFonts w:ascii="Arial" w:hAnsi="Arial" w:cs="Arial"/>
          <w:color w:val="000000"/>
        </w:rPr>
        <w:t>climate anxiety, with dominance analysis ranking (</w:t>
      </w:r>
      <w:r>
        <w:rPr>
          <w:rFonts w:ascii="Arial" w:hAnsi="Arial" w:cs="Arial"/>
          <w:color w:val="000000"/>
        </w:rPr>
        <w:t>general population</w:t>
      </w:r>
      <w:r w:rsidRPr="00161A7D">
        <w:rPr>
          <w:rFonts w:ascii="Arial" w:hAnsi="Arial" w:cs="Arial"/>
          <w:color w:val="000000"/>
        </w:rPr>
        <w:t xml:space="preserve">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8B1A82" w:rsidRPr="00161A7D" w14:paraId="324DA13C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3C1C5AD9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26D60164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7B00198A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DE0B686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0C70207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2DA5AE18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14A99B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5BBB85C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4409429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8B1A82" w:rsidRPr="00161A7D" w14:paraId="0C34B4EB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F3B9C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EAE16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93060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1970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CFF86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3B93C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7BD5E884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58461938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2708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4D10D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8B1A82" w:rsidRPr="00161A7D" w14:paraId="49BD2391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5D0D6300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659BE9B7" w14:textId="3056B609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961EED8" w14:textId="27AB6F22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D149462" w14:textId="44D03C22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98D4B1F" w14:textId="7FA3B1DA" w:rsidR="008B1A82" w:rsidRPr="00161A7D" w:rsidRDefault="004E3FB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0C879DBC" w14:textId="3360909B" w:rsidR="008B1A82" w:rsidRPr="00161A7D" w:rsidRDefault="00277C8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88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49BAF4FC" w14:textId="162DE36D" w:rsidR="008B1A82" w:rsidRPr="00161A7D" w:rsidRDefault="00AD45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24555086" w14:textId="53FE4377" w:rsidR="008B1A82" w:rsidRPr="00161A7D" w:rsidRDefault="009E19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77FEEA83" w14:textId="2391BA9F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6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09778886" w14:textId="6D8E37DD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8B1A82" w:rsidRPr="00161A7D" w14:paraId="3A8F0C89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55ED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66A6" w14:textId="1163EAA5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CA63" w14:textId="4105A65D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E413B" w14:textId="39D54932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6BA5" w14:textId="3C4229C9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727B" w14:textId="4C632B99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B4D9" w14:textId="4AB89B25" w:rsidR="008B1A82" w:rsidRPr="00161A7D" w:rsidRDefault="00520952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AC58" w14:textId="2AA08018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78B3" w14:textId="4746127E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1E80" w14:textId="0401FB4C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8B1A82" w:rsidRPr="00161A7D" w14:paraId="57FED97D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BD50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5BDC" w14:textId="482C7E3D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F0CC" w14:textId="67524EE3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58EEA" w14:textId="0CA85937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86174" w14:textId="5AAC4123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6CB0" w14:textId="30EA204E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9C12" w14:textId="3E59288E" w:rsidR="008B1A82" w:rsidRPr="00161A7D" w:rsidRDefault="0097073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0308" w14:textId="69A8D401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0EFD" w14:textId="73B88A35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5F759" w14:textId="5B123633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8B1A82" w:rsidRPr="00161A7D" w14:paraId="24701D94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672D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1039" w14:textId="61FCBE0D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439C" w14:textId="78D9BCB5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768A" w14:textId="1390FD79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4ED2" w14:textId="57A3A7BC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69B18" w14:textId="75DD5215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A22A" w14:textId="2948DD91" w:rsidR="008B1A82" w:rsidRPr="00161A7D" w:rsidRDefault="0097073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1F2CE" w14:textId="0281A2E8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C8F7" w14:textId="33A6E02E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7695" w14:textId="64B62714" w:rsidR="008B1A82" w:rsidRPr="00E15832" w:rsidRDefault="00BE2AF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8B1A82" w:rsidRPr="00161A7D" w14:paraId="75A7BB9F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7C5F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3EE6" w14:textId="2C5358F0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CD719" w14:textId="7FEB15CF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8FE1" w14:textId="3806E62A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949C" w14:textId="55DA0061" w:rsidR="008B1A82" w:rsidRPr="00161A7D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17C4" w14:textId="09DD9C5D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6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6DAF" w14:textId="0806A8D4" w:rsidR="008B1A82" w:rsidRPr="00161A7D" w:rsidRDefault="0097073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7DE1" w14:textId="57C08EE6" w:rsidR="008B1A82" w:rsidRPr="00161A7D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207E" w14:textId="54D5FEB2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2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5014" w14:textId="7DAF6B65" w:rsidR="008B1A82" w:rsidRPr="00E1583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8B1A82" w:rsidRPr="00161A7D" w14:paraId="0377864E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BB72" w14:textId="3F24BAF7" w:rsidR="008B1A82" w:rsidRPr="00161A7D" w:rsidRDefault="00257BD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</w:t>
            </w:r>
            <w:r w:rsidR="00D6255B">
              <w:rPr>
                <w:rFonts w:ascii="Arial" w:hAnsi="Arial" w:cs="Arial"/>
                <w:color w:val="000000"/>
              </w:rPr>
              <w:t>kraine war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CDD8" w14:textId="433330D9" w:rsidR="008B1A82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8B19C" w14:textId="07F02502" w:rsidR="008B1A82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74DA" w14:textId="2024572F" w:rsidR="008B1A82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BE77" w14:textId="71F776C9" w:rsidR="008B1A82" w:rsidRDefault="00690EC9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CAAF4" w14:textId="135AF014" w:rsidR="008B1A82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736AC" w14:textId="6380FDD7" w:rsidR="008B1A82" w:rsidRDefault="008A36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2AC5" w14:textId="59C55E08" w:rsidR="008B1A82" w:rsidRDefault="00A81FF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8994" w14:textId="625B7C92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CD95" w14:textId="4DB7FFDF" w:rsidR="008B1A8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8B1A82" w:rsidRPr="00161A7D" w14:paraId="43E8F964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B0FB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6E84" w14:textId="26836D7C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95EB" w14:textId="36BCD75E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3BA7" w14:textId="21DB0639" w:rsidR="008B1A82" w:rsidRPr="00161A7D" w:rsidRDefault="00793D5F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42FF" w14:textId="6607B3F7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F57E" w14:textId="0B634DFA" w:rsidR="008B1A82" w:rsidRPr="00161A7D" w:rsidRDefault="00B9554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0E035" w14:textId="5F09403A" w:rsidR="008B1A82" w:rsidRPr="00161A7D" w:rsidRDefault="008A36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0748" w14:textId="43C1E95D" w:rsidR="008B1A82" w:rsidRPr="00161A7D" w:rsidRDefault="00EF336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20735" w14:textId="14CC0AE7" w:rsidR="008B1A82" w:rsidRPr="00777952" w:rsidRDefault="00C268C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715E" w14:textId="26DFE35B" w:rsidR="008B1A82" w:rsidRPr="00E1583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8B1A82" w:rsidRPr="00161A7D" w14:paraId="5FD38A94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44DCA" w14:textId="77777777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91DC5" w14:textId="1EDAE62C" w:rsidR="008B1A82" w:rsidRPr="00161A7D" w:rsidRDefault="004544D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7CACE" w14:textId="39A843E3" w:rsidR="008B1A82" w:rsidRPr="00161A7D" w:rsidRDefault="00A003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C4289" w14:textId="3C4F7832" w:rsidR="008B1A82" w:rsidRPr="00161A7D" w:rsidRDefault="00D06433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16BCA" w14:textId="4D77C18E" w:rsidR="008B1A82" w:rsidRPr="00161A7D" w:rsidRDefault="00F01EA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1256A" w14:textId="0C1DA0A5" w:rsidR="008B1A82" w:rsidRPr="00161A7D" w:rsidRDefault="004E3FB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F4FEE4" w14:textId="0A505EE1" w:rsidR="008B1A82" w:rsidRPr="00161A7D" w:rsidRDefault="008A36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35130" w14:textId="39558C99" w:rsidR="008B1A82" w:rsidRPr="00161A7D" w:rsidRDefault="00EF336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AE688B" w14:textId="02496980" w:rsidR="008B1A82" w:rsidRPr="00777952" w:rsidRDefault="00E40D24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D689F" w14:textId="7621EFA0" w:rsidR="008B1A82" w:rsidRPr="00E15832" w:rsidRDefault="00CE4C5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8B1A82" w:rsidRPr="00161A7D" w14:paraId="0D98662D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784268" w14:textId="2C2421CE" w:rsidR="008B1A82" w:rsidRPr="00161A7D" w:rsidRDefault="008B1A82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 w:rsidR="00F941DC">
              <w:rPr>
                <w:rFonts w:ascii="Arial" w:hAnsi="Arial" w:cs="Arial"/>
                <w:color w:val="000000"/>
              </w:rPr>
              <w:t>827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 w:rsidR="00DE4488">
              <w:rPr>
                <w:rFonts w:ascii="Arial" w:hAnsi="Arial" w:cs="Arial"/>
                <w:color w:val="000000"/>
              </w:rPr>
              <w:t>2035.48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 w:rsidR="00DE4488">
              <w:rPr>
                <w:rFonts w:ascii="Arial" w:hAnsi="Arial" w:cs="Arial"/>
                <w:color w:val="000000"/>
              </w:rPr>
              <w:t>62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>
              <w:rPr>
                <w:rFonts w:ascii="Arial" w:hAnsi="Arial" w:cs="Arial"/>
                <w:color w:val="000000"/>
              </w:rPr>
              <w:t>6</w:t>
            </w:r>
            <w:r w:rsidR="00DE4488">
              <w:rPr>
                <w:rFonts w:ascii="Arial" w:hAnsi="Arial" w:cs="Arial"/>
                <w:color w:val="000000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>, SRMR = 0.05</w:t>
            </w:r>
            <w:r w:rsidR="00DE4488">
              <w:rPr>
                <w:rFonts w:ascii="Arial" w:hAnsi="Arial" w:cs="Arial"/>
                <w:color w:val="000000"/>
              </w:rPr>
              <w:t>5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</w:t>
            </w:r>
            <w:r w:rsidR="00C93B90">
              <w:rPr>
                <w:rFonts w:ascii="Arial" w:hAnsi="Arial" w:cs="Arial"/>
                <w:color w:val="000000"/>
              </w:rPr>
              <w:t>579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2A949062" w14:textId="31951520" w:rsidR="008B1A82" w:rsidRPr="00161A7D" w:rsidRDefault="008B1A82" w:rsidP="008B1A82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</w:t>
      </w:r>
      <w:r w:rsidR="001A52AB">
        <w:rPr>
          <w:rFonts w:ascii="Arial" w:hAnsi="Arial" w:cs="Arial"/>
          <w:color w:val="000000"/>
        </w:rPr>
        <w:t>385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590DD30F" w14:textId="77777777" w:rsidR="008B1A82" w:rsidRPr="00161A7D" w:rsidRDefault="008B1A82" w:rsidP="005033CA">
      <w:pPr>
        <w:rPr>
          <w:rFonts w:ascii="Arial" w:hAnsi="Arial" w:cs="Arial"/>
          <w:color w:val="000000"/>
        </w:rPr>
      </w:pPr>
    </w:p>
    <w:p w14:paraId="381CA210" w14:textId="73CB1D8D" w:rsidR="00765B7D" w:rsidRPr="00161A7D" w:rsidRDefault="00765B7D" w:rsidP="00765B7D">
      <w:pPr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F3 - </w:t>
      </w:r>
      <w:r w:rsidRPr="00161A7D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4</w:t>
      </w:r>
      <w:r w:rsidRPr="00161A7D">
        <w:rPr>
          <w:rFonts w:ascii="Arial" w:hAnsi="Arial" w:cs="Arial"/>
          <w:color w:val="000000"/>
        </w:rPr>
        <w:t xml:space="preserve">. SEM results of </w:t>
      </w:r>
      <w:r w:rsidR="00A447D9">
        <w:rPr>
          <w:rFonts w:ascii="Arial" w:hAnsi="Arial" w:cs="Arial"/>
          <w:color w:val="000000"/>
        </w:rPr>
        <w:t>insomnia severity</w:t>
      </w:r>
      <w:r w:rsidRPr="00161A7D">
        <w:rPr>
          <w:rFonts w:ascii="Arial" w:hAnsi="Arial" w:cs="Arial"/>
          <w:color w:val="000000"/>
        </w:rPr>
        <w:t xml:space="preserve"> regressed on </w:t>
      </w:r>
      <w:r>
        <w:rPr>
          <w:rFonts w:ascii="Arial" w:hAnsi="Arial" w:cs="Arial"/>
          <w:color w:val="000000"/>
        </w:rPr>
        <w:t xml:space="preserve">emotion-based </w:t>
      </w:r>
      <w:r w:rsidRPr="00161A7D">
        <w:rPr>
          <w:rFonts w:ascii="Arial" w:hAnsi="Arial" w:cs="Arial"/>
          <w:color w:val="000000"/>
        </w:rPr>
        <w:t>climate anxiety, with dominance analysis ranking (</w:t>
      </w:r>
      <w:r>
        <w:rPr>
          <w:rFonts w:ascii="Arial" w:hAnsi="Arial" w:cs="Arial"/>
          <w:color w:val="000000"/>
        </w:rPr>
        <w:t>general population</w:t>
      </w:r>
      <w:r w:rsidRPr="00161A7D">
        <w:rPr>
          <w:rFonts w:ascii="Arial" w:hAnsi="Arial" w:cs="Arial"/>
          <w:color w:val="000000"/>
        </w:rPr>
        <w:t xml:space="preserve"> sample).</w:t>
      </w:r>
    </w:p>
    <w:tbl>
      <w:tblPr>
        <w:tblStyle w:val="TableGrid"/>
        <w:tblW w:w="11349" w:type="dxa"/>
        <w:jc w:val="center"/>
        <w:tblLook w:val="04A0" w:firstRow="1" w:lastRow="0" w:firstColumn="1" w:lastColumn="0" w:noHBand="0" w:noVBand="1"/>
      </w:tblPr>
      <w:tblGrid>
        <w:gridCol w:w="1965"/>
        <w:gridCol w:w="995"/>
        <w:gridCol w:w="995"/>
        <w:gridCol w:w="995"/>
        <w:gridCol w:w="995"/>
        <w:gridCol w:w="1284"/>
        <w:gridCol w:w="995"/>
        <w:gridCol w:w="995"/>
        <w:gridCol w:w="1106"/>
        <w:gridCol w:w="1024"/>
      </w:tblGrid>
      <w:tr w:rsidR="00765B7D" w:rsidRPr="00161A7D" w14:paraId="12985D35" w14:textId="77777777" w:rsidTr="00600552">
        <w:trPr>
          <w:trHeight w:val="279"/>
          <w:jc w:val="center"/>
        </w:trPr>
        <w:tc>
          <w:tcPr>
            <w:tcW w:w="1965" w:type="dxa"/>
            <w:vMerge w:val="restart"/>
            <w:tcBorders>
              <w:left w:val="nil"/>
              <w:right w:val="nil"/>
            </w:tcBorders>
          </w:tcPr>
          <w:p w14:paraId="3D8220EC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4435C0CC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5D321B63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SE</w:t>
            </w:r>
            <w:r w:rsidRPr="00161A7D">
              <w:rPr>
                <w:rFonts w:ascii="Arial" w:hAnsi="Arial" w:cs="Arial"/>
                <w:color w:val="000000"/>
                <w:vertAlign w:val="subscript"/>
              </w:rPr>
              <w:t>B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66519787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β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bottom"/>
          </w:tcPr>
          <w:p w14:paraId="632F0BD4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z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vAlign w:val="bottom"/>
          </w:tcPr>
          <w:p w14:paraId="1EE5B28A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FF0889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 xml:space="preserve">95% CI of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B</w:t>
            </w:r>
          </w:p>
        </w:tc>
        <w:tc>
          <w:tcPr>
            <w:tcW w:w="1106" w:type="dxa"/>
            <w:vMerge w:val="restart"/>
            <w:tcBorders>
              <w:left w:val="nil"/>
              <w:right w:val="nil"/>
            </w:tcBorders>
            <w:vAlign w:val="bottom"/>
          </w:tcPr>
          <w:p w14:paraId="0EF756A6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024" w:type="dxa"/>
            <w:vMerge w:val="restart"/>
            <w:tcBorders>
              <w:left w:val="nil"/>
              <w:right w:val="nil"/>
            </w:tcBorders>
            <w:vAlign w:val="bottom"/>
          </w:tcPr>
          <w:p w14:paraId="41C3E0EB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Ranking</w:t>
            </w:r>
          </w:p>
        </w:tc>
      </w:tr>
      <w:tr w:rsidR="00765B7D" w:rsidRPr="00161A7D" w14:paraId="435C24DB" w14:textId="77777777" w:rsidTr="00600552">
        <w:trPr>
          <w:trHeight w:val="301"/>
          <w:jc w:val="center"/>
        </w:trPr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78D1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3DD76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3FBAB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A9615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C57A2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A9793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7395C54E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14:paraId="53BF388C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Upper</w:t>
            </w: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92C65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92138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</w:p>
        </w:tc>
      </w:tr>
      <w:tr w:rsidR="00765B7D" w:rsidRPr="00161A7D" w14:paraId="1743C5AD" w14:textId="77777777" w:rsidTr="00600552">
        <w:trPr>
          <w:trHeight w:val="279"/>
          <w:jc w:val="center"/>
        </w:trPr>
        <w:tc>
          <w:tcPr>
            <w:tcW w:w="1965" w:type="dxa"/>
            <w:tcBorders>
              <w:left w:val="nil"/>
              <w:bottom w:val="nil"/>
              <w:right w:val="nil"/>
            </w:tcBorders>
            <w:vAlign w:val="center"/>
          </w:tcPr>
          <w:p w14:paraId="40FEB249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limate anxiety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60A745D" w14:textId="2A5D1903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A1EBF18" w14:textId="23A98EEF" w:rsidR="00765B7D" w:rsidRPr="00161A7D" w:rsidRDefault="00525FC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6895D51B" w14:textId="71C5B254" w:rsidR="00765B7D" w:rsidRPr="00161A7D" w:rsidRDefault="004F29E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571D6165" w14:textId="56BF4032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vAlign w:val="bottom"/>
          </w:tcPr>
          <w:p w14:paraId="1D2E51CF" w14:textId="1F7FEF6F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347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15053E2E" w14:textId="072F87E4" w:rsidR="00765B7D" w:rsidRPr="00161A7D" w:rsidRDefault="00ED4E6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bottom"/>
          </w:tcPr>
          <w:p w14:paraId="052F253C" w14:textId="4AFFE794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14:paraId="7CB41CF3" w14:textId="301D01AB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vAlign w:val="bottom"/>
          </w:tcPr>
          <w:p w14:paraId="24C79249" w14:textId="09458E5C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765B7D" w:rsidRPr="00161A7D" w14:paraId="68077E08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3872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Lonelines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92289" w14:textId="02477E81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ED9A8" w14:textId="69DE252E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CD7C" w14:textId="18199578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7E483" w14:textId="3575EB00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66F4" w14:textId="75F50A17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981A" w14:textId="268FD3CC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E1DB" w14:textId="777B69CE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622E" w14:textId="4C6CCBAD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4D77" w14:textId="4C730602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765B7D" w:rsidRPr="00161A7D" w14:paraId="256AE062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F4C4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Financial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C058" w14:textId="504667DC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BD233" w14:textId="48C0C6EC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E463" w14:textId="24C1CD6E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9F86" w14:textId="03D147BB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D7A8" w14:textId="407E951D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F2B2A" w14:textId="115BCE1C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A9A5" w14:textId="306D6D9C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41269" w14:textId="47D520F6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1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F62C" w14:textId="73BA6978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765B7D" w:rsidRPr="00161A7D" w14:paraId="316675E3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E6BF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Health anxie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EA60" w14:textId="406A6092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5F89" w14:textId="1F5F318F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CB96" w14:textId="0ABBEFF2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1F18A" w14:textId="53FA8573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0FE0" w14:textId="38FF727C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2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EEEC" w14:textId="2C3DC55D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B8CF" w14:textId="3EA8C673" w:rsidR="00765B7D" w:rsidRPr="00161A7D" w:rsidRDefault="00ED1046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1DEAC" w14:textId="5D585BB5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67E5" w14:textId="516D0C44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765B7D" w:rsidRPr="00161A7D" w14:paraId="2F7D95DC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5A0F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COVID-19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CE10" w14:textId="6C40E17A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02C4" w14:textId="74F77778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919EF" w14:textId="36407C12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9BB3" w14:textId="0905BC15" w:rsidR="00765B7D" w:rsidRPr="00161A7D" w:rsidRDefault="00084C70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EC81" w14:textId="45CFDCF0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EFFD4" w14:textId="74008A8B" w:rsidR="00765B7D" w:rsidRPr="00161A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6897" w14:textId="0705C35E" w:rsidR="00765B7D" w:rsidRPr="00161A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E5D5E" w14:textId="2B268F24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CA4C" w14:textId="5F7C674A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765B7D" w:rsidRPr="00161A7D" w14:paraId="7A1B2214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100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Ukraine war worr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6B329" w14:textId="40B0DFD9" w:rsidR="00765B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16F8" w14:textId="110703BF" w:rsidR="00765B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F14D" w14:textId="20202597" w:rsidR="00765B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2DC34" w14:textId="217E83DD" w:rsidR="00765B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6B0CD" w14:textId="2728FAA8" w:rsidR="00765B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5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7041" w14:textId="774A00DE" w:rsidR="00765B7D" w:rsidRDefault="005C2AA7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447E7" w14:textId="58CFC51A" w:rsidR="00765B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3E09" w14:textId="40AC4AEC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C64C" w14:textId="429372E0" w:rsidR="00765B7D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765B7D" w:rsidRPr="00161A7D" w14:paraId="62E93196" w14:textId="77777777" w:rsidTr="00600552">
        <w:trPr>
          <w:trHeight w:val="279"/>
          <w:jc w:val="center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5C9D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DCE9" w14:textId="79345514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FA373" w14:textId="6D9B24C0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2D38" w14:textId="74A69D92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B142" w14:textId="2A5BC606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0ABD" w14:textId="650B78CD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E5BB" w14:textId="4A11C7EF" w:rsidR="00765B7D" w:rsidRPr="00161A7D" w:rsidRDefault="00D151B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EE16" w14:textId="12BC4147" w:rsidR="00765B7D" w:rsidRPr="00161A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697B" w14:textId="2B3C2709" w:rsidR="00765B7D" w:rsidRPr="00777952" w:rsidRDefault="00321301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62F4" w14:textId="2DAAD1EB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765B7D" w:rsidRPr="00161A7D" w14:paraId="24207C71" w14:textId="77777777" w:rsidTr="00600552">
        <w:trPr>
          <w:trHeight w:val="290"/>
          <w:jc w:val="center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02694" w14:textId="77777777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Gender (Male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4C280" w14:textId="2A5F08A6" w:rsidR="00765B7D" w:rsidRPr="00161A7D" w:rsidRDefault="000807DC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66DF5" w14:textId="5BF6FC55" w:rsidR="00765B7D" w:rsidRPr="00161A7D" w:rsidRDefault="00FA7A2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53875" w14:textId="00CCE677" w:rsidR="00765B7D" w:rsidRPr="00161A7D" w:rsidRDefault="0036552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39C13" w14:textId="43693FFC" w:rsidR="00765B7D" w:rsidRPr="00161A7D" w:rsidRDefault="0055655A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747E4" w14:textId="53BB0D9D" w:rsidR="00765B7D" w:rsidRPr="00161A7D" w:rsidRDefault="00E32A85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3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6DB824" w14:textId="7C5BB11C" w:rsidR="00765B7D" w:rsidRPr="00161A7D" w:rsidRDefault="00B979DD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E0D67" w14:textId="3FFABE04" w:rsidR="00765B7D" w:rsidRPr="00161A7D" w:rsidRDefault="0086652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4F778" w14:textId="68EDA613" w:rsidR="00765B7D" w:rsidRPr="00777952" w:rsidRDefault="00CF5EDE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68246" w14:textId="0D43F659" w:rsidR="00765B7D" w:rsidRPr="00E15832" w:rsidRDefault="00A83CCB" w:rsidP="0060055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765B7D" w:rsidRPr="00161A7D" w14:paraId="39AA8F72" w14:textId="77777777" w:rsidTr="00600552">
        <w:trPr>
          <w:trHeight w:val="290"/>
          <w:jc w:val="center"/>
        </w:trPr>
        <w:tc>
          <w:tcPr>
            <w:tcW w:w="11349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2B9B2" w14:textId="2845DD45" w:rsidR="00765B7D" w:rsidRPr="00161A7D" w:rsidRDefault="00765B7D" w:rsidP="00600552">
            <w:pPr>
              <w:rPr>
                <w:rFonts w:ascii="Arial" w:hAnsi="Arial" w:cs="Arial"/>
                <w:color w:val="000000"/>
              </w:rPr>
            </w:pPr>
            <w:r w:rsidRPr="00161A7D">
              <w:rPr>
                <w:rFonts w:ascii="Arial" w:hAnsi="Arial" w:cs="Arial"/>
                <w:color w:val="000000"/>
              </w:rPr>
              <w:t>Model fit: χ</w:t>
            </w:r>
            <w:proofErr w:type="gramStart"/>
            <w:r w:rsidRPr="00161A7D">
              <w:rPr>
                <w:rFonts w:ascii="Arial" w:hAnsi="Arial" w:cs="Arial"/>
                <w:color w:val="000000"/>
              </w:rPr>
              <w:t>²(</w:t>
            </w:r>
            <w:proofErr w:type="gramEnd"/>
            <w:r w:rsidR="005B6843">
              <w:rPr>
                <w:rFonts w:ascii="Arial" w:hAnsi="Arial" w:cs="Arial"/>
                <w:color w:val="000000"/>
              </w:rPr>
              <w:t>956</w:t>
            </w:r>
            <w:r w:rsidRPr="00161A7D">
              <w:rPr>
                <w:rFonts w:ascii="Arial" w:hAnsi="Arial" w:cs="Arial"/>
                <w:color w:val="000000"/>
              </w:rPr>
              <w:t>) =</w:t>
            </w:r>
            <w:r>
              <w:rPr>
                <w:rFonts w:ascii="Arial" w:hAnsi="Arial" w:cs="Arial"/>
                <w:color w:val="000000"/>
              </w:rPr>
              <w:t>2</w:t>
            </w:r>
            <w:r w:rsidR="007E7DD7">
              <w:rPr>
                <w:rFonts w:ascii="Arial" w:hAnsi="Arial" w:cs="Arial"/>
                <w:color w:val="000000"/>
              </w:rPr>
              <w:t>176</w:t>
            </w:r>
            <w:r>
              <w:rPr>
                <w:rFonts w:ascii="Arial" w:hAnsi="Arial" w:cs="Arial"/>
                <w:color w:val="000000"/>
              </w:rPr>
              <w:t>.</w:t>
            </w:r>
            <w:r w:rsidR="007E7DD7">
              <w:rPr>
                <w:rFonts w:ascii="Arial" w:hAnsi="Arial" w:cs="Arial"/>
                <w:color w:val="000000"/>
              </w:rPr>
              <w:t>51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161A7D">
              <w:rPr>
                <w:rFonts w:ascii="Arial" w:hAnsi="Arial" w:cs="Arial"/>
                <w:color w:val="000000"/>
              </w:rPr>
              <w:t xml:space="preserve"> &lt;.001; CFI = 0.8</w:t>
            </w:r>
            <w:r>
              <w:rPr>
                <w:rFonts w:ascii="Arial" w:hAnsi="Arial" w:cs="Arial"/>
                <w:color w:val="000000"/>
              </w:rPr>
              <w:t>6</w:t>
            </w:r>
            <w:r w:rsidR="005B6843">
              <w:rPr>
                <w:rFonts w:ascii="Arial" w:hAnsi="Arial" w:cs="Arial"/>
                <w:color w:val="000000"/>
              </w:rPr>
              <w:t>1</w:t>
            </w:r>
            <w:r w:rsidRPr="00161A7D">
              <w:rPr>
                <w:rFonts w:ascii="Arial" w:hAnsi="Arial" w:cs="Arial"/>
                <w:color w:val="000000"/>
              </w:rPr>
              <w:t>, RMSEA = 0.0</w:t>
            </w:r>
            <w:r w:rsidR="005B6843">
              <w:rPr>
                <w:rFonts w:ascii="Arial" w:hAnsi="Arial" w:cs="Arial"/>
                <w:color w:val="000000"/>
              </w:rPr>
              <w:t>58</w:t>
            </w:r>
            <w:r w:rsidRPr="00161A7D">
              <w:rPr>
                <w:rFonts w:ascii="Arial" w:hAnsi="Arial" w:cs="Arial"/>
                <w:color w:val="000000"/>
              </w:rPr>
              <w:t>, SRMR = 0.05</w:t>
            </w:r>
            <w:r w:rsidR="005B6843">
              <w:rPr>
                <w:rFonts w:ascii="Arial" w:hAnsi="Arial" w:cs="Arial"/>
                <w:color w:val="000000"/>
              </w:rPr>
              <w:t>7</w:t>
            </w:r>
            <w:r w:rsidRPr="00161A7D">
              <w:rPr>
                <w:rFonts w:ascii="Arial" w:hAnsi="Arial" w:cs="Arial"/>
                <w:color w:val="000000"/>
              </w:rPr>
              <w:t xml:space="preserve">, </w:t>
            </w:r>
            <w:r w:rsidRPr="00161A7D">
              <w:rPr>
                <w:rFonts w:ascii="Arial" w:hAnsi="Arial" w:cs="Arial"/>
                <w:i/>
                <w:iCs/>
                <w:color w:val="000000"/>
              </w:rPr>
              <w:t>R</w:t>
            </w:r>
            <w:r w:rsidRPr="00161A7D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161A7D">
              <w:rPr>
                <w:rFonts w:ascii="Arial" w:hAnsi="Arial" w:cs="Arial"/>
                <w:color w:val="000000"/>
              </w:rPr>
              <w:t xml:space="preserve"> = 0.</w:t>
            </w:r>
            <w:r w:rsidR="007E7DD7">
              <w:rPr>
                <w:rFonts w:ascii="Arial" w:hAnsi="Arial" w:cs="Arial"/>
                <w:color w:val="000000"/>
              </w:rPr>
              <w:t>334</w:t>
            </w:r>
            <w:r w:rsidRPr="00161A7D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5F4DE194" w14:textId="77777777" w:rsidR="00765B7D" w:rsidRPr="00161A7D" w:rsidRDefault="00765B7D" w:rsidP="00765B7D">
      <w:pPr>
        <w:rPr>
          <w:rFonts w:ascii="Arial" w:hAnsi="Arial" w:cs="Arial"/>
          <w:color w:val="000000"/>
        </w:rPr>
      </w:pPr>
      <w:r w:rsidRPr="00161A7D">
        <w:rPr>
          <w:rFonts w:ascii="Arial" w:hAnsi="Arial" w:cs="Arial"/>
          <w:i/>
          <w:iCs/>
          <w:color w:val="000000"/>
        </w:rPr>
        <w:t>Note.</w:t>
      </w:r>
      <w:r w:rsidRPr="00161A7D">
        <w:rPr>
          <w:rFonts w:ascii="Arial" w:hAnsi="Arial" w:cs="Arial"/>
          <w:color w:val="000000"/>
        </w:rPr>
        <w:t xml:space="preserve"> </w:t>
      </w:r>
      <w:r w:rsidRPr="00161A7D">
        <w:rPr>
          <w:rFonts w:ascii="Arial" w:hAnsi="Arial" w:cs="Arial"/>
          <w:i/>
          <w:iCs/>
          <w:color w:val="000000"/>
        </w:rPr>
        <w:t>N</w:t>
      </w:r>
      <w:r w:rsidRPr="00161A7D">
        <w:rPr>
          <w:rFonts w:ascii="Arial" w:hAnsi="Arial" w:cs="Arial"/>
          <w:color w:val="000000"/>
        </w:rPr>
        <w:t xml:space="preserve"> = </w:t>
      </w:r>
      <w:r>
        <w:rPr>
          <w:rFonts w:ascii="Arial" w:hAnsi="Arial" w:cs="Arial"/>
          <w:color w:val="000000"/>
        </w:rPr>
        <w:t>385</w:t>
      </w:r>
      <w:r w:rsidRPr="00161A7D">
        <w:rPr>
          <w:rFonts w:ascii="Arial" w:hAnsi="Arial" w:cs="Arial"/>
          <w:color w:val="000000"/>
        </w:rPr>
        <w:t xml:space="preserve">, Gender was coded as female = 0, male = 1. Predictor ranking is based on average contribution to the model’s </w:t>
      </w:r>
      <w:r w:rsidRPr="00161A7D">
        <w:rPr>
          <w:rFonts w:ascii="Arial" w:hAnsi="Arial" w:cs="Arial"/>
          <w:i/>
          <w:iCs/>
          <w:color w:val="000000"/>
        </w:rPr>
        <w:t>R</w:t>
      </w:r>
      <w:r w:rsidRPr="00161A7D">
        <w:rPr>
          <w:rFonts w:ascii="Arial" w:hAnsi="Arial" w:cs="Arial"/>
          <w:color w:val="000000"/>
          <w:vertAlign w:val="superscript"/>
        </w:rPr>
        <w:t>2</w:t>
      </w:r>
      <w:r w:rsidRPr="00161A7D">
        <w:rPr>
          <w:rFonts w:ascii="Arial" w:hAnsi="Arial" w:cs="Arial"/>
          <w:color w:val="000000"/>
        </w:rPr>
        <w:t xml:space="preserve"> across all possible combinations of predictors.</w:t>
      </w:r>
    </w:p>
    <w:p w14:paraId="42811700" w14:textId="77777777" w:rsidR="000D3AD9" w:rsidRDefault="000D3AD9"/>
    <w:sectPr w:rsidR="000D3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574"/>
    <w:rsid w:val="00013FC6"/>
    <w:rsid w:val="00036DF2"/>
    <w:rsid w:val="00043B44"/>
    <w:rsid w:val="000807DC"/>
    <w:rsid w:val="00084C70"/>
    <w:rsid w:val="000B1E0F"/>
    <w:rsid w:val="000D3AD9"/>
    <w:rsid w:val="000E0321"/>
    <w:rsid w:val="000E768C"/>
    <w:rsid w:val="000E76AE"/>
    <w:rsid w:val="00132DC1"/>
    <w:rsid w:val="00133F8F"/>
    <w:rsid w:val="001448E8"/>
    <w:rsid w:val="001A142A"/>
    <w:rsid w:val="001A52AB"/>
    <w:rsid w:val="00217574"/>
    <w:rsid w:val="00242082"/>
    <w:rsid w:val="00253960"/>
    <w:rsid w:val="00257BD3"/>
    <w:rsid w:val="00257E3F"/>
    <w:rsid w:val="00261316"/>
    <w:rsid w:val="00277C8B"/>
    <w:rsid w:val="00297741"/>
    <w:rsid w:val="002B67F8"/>
    <w:rsid w:val="002C11E3"/>
    <w:rsid w:val="002C46FE"/>
    <w:rsid w:val="00321301"/>
    <w:rsid w:val="0033413C"/>
    <w:rsid w:val="00345296"/>
    <w:rsid w:val="00352208"/>
    <w:rsid w:val="003551DB"/>
    <w:rsid w:val="003642DC"/>
    <w:rsid w:val="0036552B"/>
    <w:rsid w:val="00375D4C"/>
    <w:rsid w:val="003A7429"/>
    <w:rsid w:val="003B6747"/>
    <w:rsid w:val="003E1FDF"/>
    <w:rsid w:val="004544DA"/>
    <w:rsid w:val="004654E1"/>
    <w:rsid w:val="00472572"/>
    <w:rsid w:val="004B17B1"/>
    <w:rsid w:val="004E3FBB"/>
    <w:rsid w:val="004F29E1"/>
    <w:rsid w:val="005033CA"/>
    <w:rsid w:val="00512310"/>
    <w:rsid w:val="005178CB"/>
    <w:rsid w:val="00520952"/>
    <w:rsid w:val="00525FC1"/>
    <w:rsid w:val="0055655A"/>
    <w:rsid w:val="00595654"/>
    <w:rsid w:val="005B6843"/>
    <w:rsid w:val="005C2AA7"/>
    <w:rsid w:val="005C3841"/>
    <w:rsid w:val="005F0162"/>
    <w:rsid w:val="00616AD7"/>
    <w:rsid w:val="00622AD6"/>
    <w:rsid w:val="00631DF6"/>
    <w:rsid w:val="00665E39"/>
    <w:rsid w:val="0068501C"/>
    <w:rsid w:val="00690EC9"/>
    <w:rsid w:val="006F16B8"/>
    <w:rsid w:val="00723192"/>
    <w:rsid w:val="00724A33"/>
    <w:rsid w:val="00752A38"/>
    <w:rsid w:val="00765B7D"/>
    <w:rsid w:val="00777952"/>
    <w:rsid w:val="00787DF1"/>
    <w:rsid w:val="00793D5F"/>
    <w:rsid w:val="007A0BF7"/>
    <w:rsid w:val="007B65DF"/>
    <w:rsid w:val="007E3C7D"/>
    <w:rsid w:val="007E7DD7"/>
    <w:rsid w:val="00827B61"/>
    <w:rsid w:val="0086652E"/>
    <w:rsid w:val="00883BD2"/>
    <w:rsid w:val="008A365A"/>
    <w:rsid w:val="008B1A82"/>
    <w:rsid w:val="0090693E"/>
    <w:rsid w:val="009364F5"/>
    <w:rsid w:val="00944AA0"/>
    <w:rsid w:val="00970734"/>
    <w:rsid w:val="009E19DC"/>
    <w:rsid w:val="00A0032B"/>
    <w:rsid w:val="00A20172"/>
    <w:rsid w:val="00A2644E"/>
    <w:rsid w:val="00A447D9"/>
    <w:rsid w:val="00A81FFB"/>
    <w:rsid w:val="00A83CCB"/>
    <w:rsid w:val="00AC6002"/>
    <w:rsid w:val="00AD18A8"/>
    <w:rsid w:val="00AD45CB"/>
    <w:rsid w:val="00B721EC"/>
    <w:rsid w:val="00B80032"/>
    <w:rsid w:val="00B95540"/>
    <w:rsid w:val="00B979DD"/>
    <w:rsid w:val="00BA4B8A"/>
    <w:rsid w:val="00BE2AF6"/>
    <w:rsid w:val="00C23D63"/>
    <w:rsid w:val="00C268CD"/>
    <w:rsid w:val="00C93B90"/>
    <w:rsid w:val="00CE4C5B"/>
    <w:rsid w:val="00CF5EDE"/>
    <w:rsid w:val="00D06433"/>
    <w:rsid w:val="00D151BB"/>
    <w:rsid w:val="00D22086"/>
    <w:rsid w:val="00D234C6"/>
    <w:rsid w:val="00D25687"/>
    <w:rsid w:val="00D57FDF"/>
    <w:rsid w:val="00D6255B"/>
    <w:rsid w:val="00D83D4A"/>
    <w:rsid w:val="00DA3518"/>
    <w:rsid w:val="00DD74D9"/>
    <w:rsid w:val="00DE4488"/>
    <w:rsid w:val="00DF15BF"/>
    <w:rsid w:val="00DF7440"/>
    <w:rsid w:val="00E15832"/>
    <w:rsid w:val="00E205D7"/>
    <w:rsid w:val="00E32A85"/>
    <w:rsid w:val="00E40D24"/>
    <w:rsid w:val="00E422E1"/>
    <w:rsid w:val="00E424AC"/>
    <w:rsid w:val="00EA5CCB"/>
    <w:rsid w:val="00ED1046"/>
    <w:rsid w:val="00ED4E6B"/>
    <w:rsid w:val="00EF3364"/>
    <w:rsid w:val="00F01EAC"/>
    <w:rsid w:val="00F41BAC"/>
    <w:rsid w:val="00F535E0"/>
    <w:rsid w:val="00F941DC"/>
    <w:rsid w:val="00F9506B"/>
    <w:rsid w:val="00FA7A25"/>
    <w:rsid w:val="00FB371E"/>
    <w:rsid w:val="00FD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58713"/>
  <w15:chartTrackingRefBased/>
  <w15:docId w15:val="{DD75A391-992F-4DB9-B33A-61928649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5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3AD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748</Words>
  <Characters>4265</Characters>
  <Application>Microsoft Office Word</Application>
  <DocSecurity>0</DocSecurity>
  <Lines>35</Lines>
  <Paragraphs>10</Paragraphs>
  <ScaleCrop>false</ScaleCrop>
  <Company>University of Nottingham</Company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Ogunbode (staff)</dc:creator>
  <cp:keywords/>
  <dc:description/>
  <cp:lastModifiedBy>Charles Ogunbode (staff)</cp:lastModifiedBy>
  <cp:revision>129</cp:revision>
  <dcterms:created xsi:type="dcterms:W3CDTF">2025-06-18T18:57:00Z</dcterms:created>
  <dcterms:modified xsi:type="dcterms:W3CDTF">2025-07-23T12:23:00Z</dcterms:modified>
</cp:coreProperties>
</file>